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D8C63" w14:textId="37F05F13" w:rsidR="000C100E" w:rsidRDefault="00A20BA7" w:rsidP="000B55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color w:val="000000"/>
          <w:kern w:val="0"/>
          <w:sz w:val="24"/>
          <w:szCs w:val="24"/>
        </w:rPr>
        <w:t>S</w:t>
      </w:r>
      <w:r w:rsidR="00AF5425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1 </w:t>
      </w:r>
      <w:r w:rsidR="00F23CCA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T</w:t>
      </w:r>
      <w:r w:rsidR="001F3DD5" w:rsidRPr="00135FA8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able. </w:t>
      </w:r>
      <w:r w:rsidR="003E173F" w:rsidRPr="00E52CB1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MDRD eGFR categories of ineligible and eligible population by the sCr level, NHANES vs KNHANES</w:t>
      </w:r>
    </w:p>
    <w:tbl>
      <w:tblPr>
        <w:tblW w:w="136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22"/>
        <w:gridCol w:w="1179"/>
        <w:gridCol w:w="1685"/>
        <w:gridCol w:w="1104"/>
        <w:gridCol w:w="1507"/>
        <w:gridCol w:w="64"/>
        <w:gridCol w:w="1333"/>
        <w:gridCol w:w="1720"/>
        <w:gridCol w:w="64"/>
        <w:gridCol w:w="1333"/>
        <w:gridCol w:w="1651"/>
        <w:gridCol w:w="35"/>
      </w:tblGrid>
      <w:tr w:rsidR="00B0451E" w:rsidRPr="006F02B8" w14:paraId="60654FB4" w14:textId="77777777" w:rsidTr="00290F6E">
        <w:trPr>
          <w:gridAfter w:val="1"/>
          <w:wAfter w:w="35" w:type="dxa"/>
          <w:trHeight w:val="371"/>
        </w:trPr>
        <w:tc>
          <w:tcPr>
            <w:tcW w:w="2022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F4EB75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5475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F9DC8B" w14:textId="6F288A1F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eligible by sCr</w:t>
            </w:r>
          </w:p>
        </w:tc>
        <w:tc>
          <w:tcPr>
            <w:tcW w:w="6165" w:type="dxa"/>
            <w:gridSpan w:val="6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313905" w14:textId="0147B1F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ligible by sCr</w:t>
            </w:r>
          </w:p>
        </w:tc>
      </w:tr>
      <w:tr w:rsidR="00B0451E" w:rsidRPr="006F02B8" w14:paraId="14B0CF3B" w14:textId="77777777" w:rsidTr="003E173F">
        <w:trPr>
          <w:gridAfter w:val="1"/>
          <w:wAfter w:w="35" w:type="dxa"/>
          <w:trHeight w:val="354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AF92E5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A32140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sCr </w:t>
            </w:r>
            <w:r w:rsidRPr="001F3DD5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 mg/dL for women; </w:t>
            </w:r>
            <w:r w:rsidRPr="001F3DD5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 mg/dL for men</w:t>
            </w:r>
          </w:p>
        </w:tc>
        <w:tc>
          <w:tcPr>
            <w:tcW w:w="6165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7AE505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Cr &lt;1.4 mg/dL for women;  &lt;1.5 mg/dL for men</w:t>
            </w:r>
          </w:p>
        </w:tc>
      </w:tr>
      <w:tr w:rsidR="00B0451E" w:rsidRPr="006F02B8" w14:paraId="39B6D980" w14:textId="77777777" w:rsidTr="003E173F">
        <w:trPr>
          <w:gridAfter w:val="1"/>
          <w:wAfter w:w="35" w:type="dxa"/>
          <w:trHeight w:val="354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0AB8D0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60EE1C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HANES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9B8D41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HANES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68E3D5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HANES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F91C13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NHANES</w:t>
            </w:r>
          </w:p>
        </w:tc>
      </w:tr>
      <w:tr w:rsidR="00B0451E" w:rsidRPr="006F02B8" w14:paraId="1AF40109" w14:textId="77777777" w:rsidTr="003E173F">
        <w:trPr>
          <w:gridAfter w:val="1"/>
          <w:wAfter w:w="35" w:type="dxa"/>
          <w:trHeight w:val="87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C2C823" w14:textId="0E42E131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8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84A8E0" w14:textId="3033E405" w:rsidR="00B0451E" w:rsidRPr="001F3DD5" w:rsidRDefault="00B0451E" w:rsidP="006905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7.5% of total adult diabetes)</w:t>
            </w:r>
            <w:r w:rsidR="006905B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26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4F8220" w14:textId="3C6AD91B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2.7% of total adult diabetes)</w:t>
            </w:r>
            <w:r w:rsidR="006905B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31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0AEE4C" w14:textId="362774F4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2.5% of total adult diabetes)</w:t>
            </w:r>
            <w:r w:rsidR="006905B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  <w:tc>
          <w:tcPr>
            <w:tcW w:w="30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64CC07" w14:textId="75FAC7F0" w:rsidR="00B0451E" w:rsidRPr="001F3DD5" w:rsidRDefault="00B0451E" w:rsidP="006905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97.3% of total adult diabetes)</w:t>
            </w:r>
            <w:r w:rsidR="006905B8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>b</w:t>
            </w:r>
          </w:p>
        </w:tc>
      </w:tr>
      <w:tr w:rsidR="00B0451E" w:rsidRPr="006F02B8" w14:paraId="5083C4F4" w14:textId="77777777" w:rsidTr="003E173F">
        <w:trPr>
          <w:trHeight w:val="354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D87D9B" w14:textId="0A0FAF16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631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 (mL/min/1.73 m</w:t>
            </w:r>
            <w:r w:rsidRPr="001631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1631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5753CA" w14:textId="3BE05C92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dy</w:t>
            </w:r>
            <w:r w:rsidR="00AA1C66" w:rsidRPr="00D719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3633DD" w14:textId="2F49A998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ion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stimate</w:t>
            </w:r>
            <w:r w:rsidR="00AA1C66" w:rsidRPr="00D719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708A11" w14:textId="750669E6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dy</w:t>
            </w:r>
            <w:r w:rsidR="00AA1C66" w:rsidRPr="00D719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6D6D6A" w14:textId="125CE75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ion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stimate</w:t>
            </w:r>
            <w:r w:rsidR="00AA1C66" w:rsidRPr="00D719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9674E7" w14:textId="79FF5EBE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dy</w:t>
            </w:r>
            <w:r w:rsidR="00AA1C66" w:rsidRPr="00D719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0FAB91" w14:textId="145C703D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ion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stimate</w:t>
            </w:r>
            <w:r w:rsidR="00AA1C66" w:rsidRPr="00D719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35B802" w14:textId="53F815F6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udy</w:t>
            </w:r>
            <w:r w:rsidR="00AA1C66" w:rsidRPr="00D719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E118DE" w14:textId="6A6D63CE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</w:t>
            </w: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ional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estimate</w:t>
            </w:r>
            <w:r w:rsidR="00AA1C66" w:rsidRPr="00D71910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</w:tr>
      <w:tr w:rsidR="00B0451E" w:rsidRPr="006F02B8" w14:paraId="3C6F762D" w14:textId="77777777" w:rsidTr="003E173F">
        <w:trPr>
          <w:trHeight w:val="354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27A958" w14:textId="40D7FF1F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&lt;30</w:t>
            </w:r>
            <w:r w:rsidRPr="001631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98739B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 (35.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97C499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4,800 (33.5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5DD968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 (30.0)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6A2AA0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,328 (35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1D48A7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791459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0E6076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978FAB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)</w:t>
            </w:r>
          </w:p>
        </w:tc>
      </w:tr>
      <w:tr w:rsidR="00B0451E" w:rsidRPr="006F02B8" w14:paraId="4F5549C2" w14:textId="77777777" w:rsidTr="003E173F">
        <w:trPr>
          <w:trHeight w:val="39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157B22" w14:textId="39631883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</w:t>
            </w:r>
            <w:r w:rsidRPr="001F3DD5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, &lt;45</w:t>
            </w:r>
            <w:r w:rsidRPr="001631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219893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0 (49.7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E71557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4,900 (55.3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2AB7EC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 (56.7)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DEA263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,952 (48.6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C8F10E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 (1.6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D4A46A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1,300 (1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B459F0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0.7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EB2773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,814 (0.5)</w:t>
            </w:r>
          </w:p>
        </w:tc>
      </w:tr>
      <w:tr w:rsidR="00B0451E" w:rsidRPr="006F02B8" w14:paraId="20A5FC36" w14:textId="77777777" w:rsidTr="003E173F">
        <w:trPr>
          <w:trHeight w:val="390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FB6F4C" w14:textId="29B021AC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</w:t>
            </w:r>
            <w:r w:rsidRPr="001F3DD5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≥</w:t>
            </w: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  <w:r w:rsidRPr="001631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E96596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14.6)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EB276D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,700 (11.2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444B6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13.3)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DCB1DC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,264 (15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7A510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216 (98.4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641AFF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,037,300 (98.3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6C8DB6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980 (99.3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8580AB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509,468 (99.5)</w:t>
            </w:r>
          </w:p>
        </w:tc>
      </w:tr>
      <w:tr w:rsidR="00B0451E" w:rsidRPr="006F02B8" w14:paraId="4AAF4750" w14:textId="77777777" w:rsidTr="00290F6E">
        <w:trPr>
          <w:trHeight w:val="354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C96029" w14:textId="65089348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l</w:t>
            </w:r>
            <w:r w:rsidRPr="0016313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, n (%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7AD5BE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2 (100.0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66B37E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,328,400 (100.0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00979B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 (100.0)</w:t>
            </w:r>
          </w:p>
        </w:tc>
        <w:tc>
          <w:tcPr>
            <w:tcW w:w="1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C4DCF0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,544 (100.0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86DC47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269 (100.0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BD7613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,308,600 (100.0)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676821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,007 (100.0)</w:t>
            </w:r>
          </w:p>
        </w:tc>
        <w:tc>
          <w:tcPr>
            <w:tcW w:w="1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12A0CB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526,282 (100.0)</w:t>
            </w:r>
          </w:p>
        </w:tc>
      </w:tr>
      <w:tr w:rsidR="00B0451E" w:rsidRPr="006F02B8" w14:paraId="1FF1399E" w14:textId="77777777" w:rsidTr="00290F6E">
        <w:trPr>
          <w:trHeight w:val="454"/>
        </w:trPr>
        <w:tc>
          <w:tcPr>
            <w:tcW w:w="202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4FB169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xpanding population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55F1D2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 (14.6)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2AD59C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8,700 (11.2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51B716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13.3)</w:t>
            </w:r>
          </w:p>
        </w:tc>
        <w:tc>
          <w:tcPr>
            <w:tcW w:w="1571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E992AC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,264 (15.8)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EFE7C6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84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9B916F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274EEE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686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0BC0D3" w14:textId="77777777" w:rsidR="00B0451E" w:rsidRPr="001F3DD5" w:rsidRDefault="00B0451E" w:rsidP="006F02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1F3DD5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</w:p>
        </w:tc>
      </w:tr>
    </w:tbl>
    <w:p w14:paraId="0E0DEFC3" w14:textId="77777777" w:rsidR="00241F7D" w:rsidRDefault="00241F7D" w:rsidP="006905B8">
      <w:pPr>
        <w:widowControl/>
        <w:wordWrap/>
        <w:autoSpaceDE/>
        <w:autoSpaceDN/>
        <w:spacing w:after="16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/>
          <w:kern w:val="0"/>
          <w:szCs w:val="20"/>
        </w:rPr>
        <w:t>Values are presented as n (%).</w:t>
      </w:r>
    </w:p>
    <w:p w14:paraId="524F2EE0" w14:textId="77777777" w:rsidR="00CE7EF8" w:rsidRDefault="00241F7D" w:rsidP="006905B8">
      <w:pPr>
        <w:widowControl/>
        <w:wordWrap/>
        <w:autoSpaceDE/>
        <w:autoSpaceDN/>
        <w:spacing w:after="160" w:line="240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  <w:r w:rsidRPr="00D71910">
        <w:rPr>
          <w:rFonts w:ascii="Times New Roman" w:eastAsia="맑은 고딕" w:hAnsi="Times New Roman" w:cs="Times New Roman" w:hint="eastAsia"/>
          <w:color w:val="000000"/>
          <w:kern w:val="0"/>
          <w:szCs w:val="20"/>
          <w:vertAlign w:val="superscript"/>
        </w:rPr>
        <w:t>a</w:t>
      </w:r>
      <w:r w:rsidRPr="003E173F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 </w:t>
      </w:r>
      <w:r w:rsidR="003E173F" w:rsidRPr="003E173F">
        <w:rPr>
          <w:rFonts w:ascii="Times New Roman" w:eastAsia="맑은 고딕" w:hAnsi="Times New Roman" w:cs="Times New Roman"/>
          <w:color w:val="000000"/>
          <w:kern w:val="0"/>
          <w:szCs w:val="20"/>
        </w:rPr>
        <w:t xml:space="preserve">“Study” refers to actual study participants’ data. “National estimate” refers to representative population estimates of the total national population. </w:t>
      </w:r>
    </w:p>
    <w:p w14:paraId="3AE295E8" w14:textId="3ADC83E4" w:rsidR="00D66A98" w:rsidRPr="00D66A98" w:rsidRDefault="002724C4" w:rsidP="006905B8">
      <w:pPr>
        <w:widowControl/>
        <w:wordWrap/>
        <w:autoSpaceDE/>
        <w:autoSpaceDN/>
        <w:spacing w:after="160" w:line="240" w:lineRule="auto"/>
        <w:rPr>
          <w:rFonts w:ascii="Times New Roman" w:eastAsia="맑은 고딕" w:hAnsi="Times New Roman" w:cs="Times New Roman" w:hint="eastAsia"/>
          <w:color w:val="000000"/>
          <w:kern w:val="0"/>
          <w:szCs w:val="20"/>
        </w:rPr>
      </w:pPr>
      <w:r>
        <w:rPr>
          <w:rFonts w:ascii="Times New Roman" w:eastAsia="맑은 고딕" w:hAnsi="Times New Roman" w:cs="Times New Roman" w:hint="eastAsia"/>
          <w:color w:val="000000"/>
          <w:kern w:val="0"/>
          <w:szCs w:val="20"/>
          <w:vertAlign w:val="superscript"/>
        </w:rPr>
        <w:t>b</w:t>
      </w:r>
      <w:r w:rsidR="003E173F" w:rsidRPr="003E173F">
        <w:rPr>
          <w:rFonts w:ascii="Times New Roman" w:eastAsia="맑은 고딕" w:hAnsi="Times New Roman" w:cs="Times New Roman"/>
          <w:color w:val="000000"/>
          <w:kern w:val="0"/>
          <w:szCs w:val="20"/>
        </w:rPr>
        <w:t>Percentages presented in this line are used with the national estimates data.</w:t>
      </w:r>
      <w:bookmarkStart w:id="0" w:name="_GoBack"/>
      <w:bookmarkEnd w:id="0"/>
    </w:p>
    <w:p w14:paraId="4A076213" w14:textId="38E4CA1C" w:rsidR="00E56CA0" w:rsidRDefault="00E56CA0">
      <w:pPr>
        <w:widowControl/>
        <w:wordWrap/>
        <w:autoSpaceDE/>
        <w:autoSpaceDN/>
        <w:spacing w:after="160" w:line="259" w:lineRule="auto"/>
        <w:rPr>
          <w:rFonts w:ascii="Times New Roman" w:eastAsia="맑은 고딕" w:hAnsi="Times New Roman" w:cs="Times New Roman"/>
          <w:color w:val="000000"/>
          <w:kern w:val="0"/>
          <w:szCs w:val="20"/>
        </w:rPr>
      </w:pPr>
    </w:p>
    <w:sectPr w:rsidR="00E56CA0" w:rsidSect="002402A0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AC6527" w14:textId="77777777" w:rsidR="00003C80" w:rsidRDefault="00003C80" w:rsidP="008B6B24">
      <w:pPr>
        <w:spacing w:after="0" w:line="240" w:lineRule="auto"/>
      </w:pPr>
      <w:r>
        <w:separator/>
      </w:r>
    </w:p>
  </w:endnote>
  <w:endnote w:type="continuationSeparator" w:id="0">
    <w:p w14:paraId="0B8C93CB" w14:textId="77777777" w:rsidR="00003C80" w:rsidRDefault="00003C80" w:rsidP="008B6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4B8C64" w14:textId="77777777" w:rsidR="00003C80" w:rsidRDefault="00003C80" w:rsidP="008B6B24">
      <w:pPr>
        <w:spacing w:after="0" w:line="240" w:lineRule="auto"/>
      </w:pPr>
      <w:r>
        <w:separator/>
      </w:r>
    </w:p>
  </w:footnote>
  <w:footnote w:type="continuationSeparator" w:id="0">
    <w:p w14:paraId="6F5687AC" w14:textId="77777777" w:rsidR="00003C80" w:rsidRDefault="00003C80" w:rsidP="008B6B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226B79"/>
    <w:multiLevelType w:val="hybridMultilevel"/>
    <w:tmpl w:val="8798575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E0MzYyNTAyNrK0NDBV0lEKTi0uzszPAykwrAUA0BjMLywAAAA="/>
  </w:docVars>
  <w:rsids>
    <w:rsidRoot w:val="00806F32"/>
    <w:rsid w:val="00001CEC"/>
    <w:rsid w:val="00003C80"/>
    <w:rsid w:val="00004381"/>
    <w:rsid w:val="000048A0"/>
    <w:rsid w:val="00005549"/>
    <w:rsid w:val="00005ED3"/>
    <w:rsid w:val="00010355"/>
    <w:rsid w:val="00011673"/>
    <w:rsid w:val="00011EDD"/>
    <w:rsid w:val="000215DB"/>
    <w:rsid w:val="00025D7F"/>
    <w:rsid w:val="000378C9"/>
    <w:rsid w:val="000504F7"/>
    <w:rsid w:val="00052342"/>
    <w:rsid w:val="00062CA8"/>
    <w:rsid w:val="00063E41"/>
    <w:rsid w:val="00072C38"/>
    <w:rsid w:val="00075E6E"/>
    <w:rsid w:val="00080C3E"/>
    <w:rsid w:val="00082746"/>
    <w:rsid w:val="00083585"/>
    <w:rsid w:val="00086182"/>
    <w:rsid w:val="00086282"/>
    <w:rsid w:val="000901DA"/>
    <w:rsid w:val="00094708"/>
    <w:rsid w:val="000A2947"/>
    <w:rsid w:val="000B5524"/>
    <w:rsid w:val="000C100E"/>
    <w:rsid w:val="000D4E2B"/>
    <w:rsid w:val="000D600F"/>
    <w:rsid w:val="000E2316"/>
    <w:rsid w:val="000F4299"/>
    <w:rsid w:val="001134B1"/>
    <w:rsid w:val="0012435B"/>
    <w:rsid w:val="00125C3B"/>
    <w:rsid w:val="00127380"/>
    <w:rsid w:val="001305E9"/>
    <w:rsid w:val="00135508"/>
    <w:rsid w:val="00135FA8"/>
    <w:rsid w:val="00136B70"/>
    <w:rsid w:val="001432C1"/>
    <w:rsid w:val="001433FE"/>
    <w:rsid w:val="00147629"/>
    <w:rsid w:val="00152C8B"/>
    <w:rsid w:val="00163131"/>
    <w:rsid w:val="0016351C"/>
    <w:rsid w:val="0016486E"/>
    <w:rsid w:val="00165812"/>
    <w:rsid w:val="00167361"/>
    <w:rsid w:val="00175D31"/>
    <w:rsid w:val="00192F19"/>
    <w:rsid w:val="001B14EB"/>
    <w:rsid w:val="001B43EB"/>
    <w:rsid w:val="001B6040"/>
    <w:rsid w:val="001C0926"/>
    <w:rsid w:val="001C33C4"/>
    <w:rsid w:val="001D089F"/>
    <w:rsid w:val="001D13D5"/>
    <w:rsid w:val="001D2AA3"/>
    <w:rsid w:val="001D46D9"/>
    <w:rsid w:val="001E3A0D"/>
    <w:rsid w:val="001F3DD5"/>
    <w:rsid w:val="001F3DE3"/>
    <w:rsid w:val="001F43D4"/>
    <w:rsid w:val="001F6335"/>
    <w:rsid w:val="002001B7"/>
    <w:rsid w:val="0020031B"/>
    <w:rsid w:val="00204775"/>
    <w:rsid w:val="00205F27"/>
    <w:rsid w:val="00206ABF"/>
    <w:rsid w:val="00207FA2"/>
    <w:rsid w:val="00215483"/>
    <w:rsid w:val="0022026D"/>
    <w:rsid w:val="002202CE"/>
    <w:rsid w:val="00220E73"/>
    <w:rsid w:val="00226419"/>
    <w:rsid w:val="002303F1"/>
    <w:rsid w:val="00232B74"/>
    <w:rsid w:val="002402A0"/>
    <w:rsid w:val="00241F7D"/>
    <w:rsid w:val="00245A4F"/>
    <w:rsid w:val="00254C8C"/>
    <w:rsid w:val="00256DED"/>
    <w:rsid w:val="00264B80"/>
    <w:rsid w:val="00265C4D"/>
    <w:rsid w:val="002700EE"/>
    <w:rsid w:val="0027173D"/>
    <w:rsid w:val="002724C4"/>
    <w:rsid w:val="00276E68"/>
    <w:rsid w:val="00280419"/>
    <w:rsid w:val="00281186"/>
    <w:rsid w:val="00286748"/>
    <w:rsid w:val="00287E52"/>
    <w:rsid w:val="00290F6E"/>
    <w:rsid w:val="002943C2"/>
    <w:rsid w:val="00296074"/>
    <w:rsid w:val="002B0F2E"/>
    <w:rsid w:val="002C0A4D"/>
    <w:rsid w:val="002C5F5C"/>
    <w:rsid w:val="002E0F61"/>
    <w:rsid w:val="002E26D5"/>
    <w:rsid w:val="002E2732"/>
    <w:rsid w:val="002F034E"/>
    <w:rsid w:val="003063F1"/>
    <w:rsid w:val="00310FFF"/>
    <w:rsid w:val="00320C6D"/>
    <w:rsid w:val="003215FF"/>
    <w:rsid w:val="00322CCE"/>
    <w:rsid w:val="0032554F"/>
    <w:rsid w:val="003259F8"/>
    <w:rsid w:val="00345437"/>
    <w:rsid w:val="00345A44"/>
    <w:rsid w:val="003559DE"/>
    <w:rsid w:val="00373FF4"/>
    <w:rsid w:val="003740DF"/>
    <w:rsid w:val="00381DC6"/>
    <w:rsid w:val="00381F85"/>
    <w:rsid w:val="003910A6"/>
    <w:rsid w:val="003912EF"/>
    <w:rsid w:val="00395106"/>
    <w:rsid w:val="003A58E2"/>
    <w:rsid w:val="003A6AA9"/>
    <w:rsid w:val="003A7EA2"/>
    <w:rsid w:val="003B0F36"/>
    <w:rsid w:val="003C2684"/>
    <w:rsid w:val="003C36F5"/>
    <w:rsid w:val="003D3767"/>
    <w:rsid w:val="003D3F15"/>
    <w:rsid w:val="003D7341"/>
    <w:rsid w:val="003E173F"/>
    <w:rsid w:val="003E30ED"/>
    <w:rsid w:val="003E3D7E"/>
    <w:rsid w:val="003E42B9"/>
    <w:rsid w:val="003E6841"/>
    <w:rsid w:val="003E71DD"/>
    <w:rsid w:val="003F103A"/>
    <w:rsid w:val="003F1DA1"/>
    <w:rsid w:val="003F3699"/>
    <w:rsid w:val="003F3D28"/>
    <w:rsid w:val="003F5648"/>
    <w:rsid w:val="003F72A6"/>
    <w:rsid w:val="00402055"/>
    <w:rsid w:val="00405D8C"/>
    <w:rsid w:val="00412F3D"/>
    <w:rsid w:val="004134B7"/>
    <w:rsid w:val="00416E38"/>
    <w:rsid w:val="00432ABA"/>
    <w:rsid w:val="004344C3"/>
    <w:rsid w:val="00437852"/>
    <w:rsid w:val="004400FA"/>
    <w:rsid w:val="00442AFE"/>
    <w:rsid w:val="00443D40"/>
    <w:rsid w:val="00444B4D"/>
    <w:rsid w:val="0044519A"/>
    <w:rsid w:val="00447BA5"/>
    <w:rsid w:val="0045041A"/>
    <w:rsid w:val="004535AA"/>
    <w:rsid w:val="00467568"/>
    <w:rsid w:val="00473AF0"/>
    <w:rsid w:val="004741F1"/>
    <w:rsid w:val="004807E1"/>
    <w:rsid w:val="00480F10"/>
    <w:rsid w:val="00481B02"/>
    <w:rsid w:val="00483599"/>
    <w:rsid w:val="0049420D"/>
    <w:rsid w:val="0049566B"/>
    <w:rsid w:val="004978E1"/>
    <w:rsid w:val="004A3988"/>
    <w:rsid w:val="004A4856"/>
    <w:rsid w:val="004B2907"/>
    <w:rsid w:val="004B7EBE"/>
    <w:rsid w:val="004C0F05"/>
    <w:rsid w:val="004C27FC"/>
    <w:rsid w:val="004C3F6F"/>
    <w:rsid w:val="004C7211"/>
    <w:rsid w:val="004D4E01"/>
    <w:rsid w:val="004F614F"/>
    <w:rsid w:val="004F746F"/>
    <w:rsid w:val="00511AEB"/>
    <w:rsid w:val="00532ACA"/>
    <w:rsid w:val="00532EBC"/>
    <w:rsid w:val="005521A0"/>
    <w:rsid w:val="00552B32"/>
    <w:rsid w:val="005541F9"/>
    <w:rsid w:val="00562457"/>
    <w:rsid w:val="00571882"/>
    <w:rsid w:val="00571F69"/>
    <w:rsid w:val="00572FB0"/>
    <w:rsid w:val="00576642"/>
    <w:rsid w:val="00587DF4"/>
    <w:rsid w:val="005B0E17"/>
    <w:rsid w:val="005C1227"/>
    <w:rsid w:val="005D06B7"/>
    <w:rsid w:val="005D07C4"/>
    <w:rsid w:val="005D5F23"/>
    <w:rsid w:val="005D774F"/>
    <w:rsid w:val="00642C4C"/>
    <w:rsid w:val="00642D1A"/>
    <w:rsid w:val="006436E6"/>
    <w:rsid w:val="0064431C"/>
    <w:rsid w:val="00646C9A"/>
    <w:rsid w:val="00661C8A"/>
    <w:rsid w:val="00663351"/>
    <w:rsid w:val="00665962"/>
    <w:rsid w:val="006905B8"/>
    <w:rsid w:val="00693402"/>
    <w:rsid w:val="0069536F"/>
    <w:rsid w:val="006967B1"/>
    <w:rsid w:val="006C4BE0"/>
    <w:rsid w:val="006C7924"/>
    <w:rsid w:val="006D0E2F"/>
    <w:rsid w:val="006E1E2A"/>
    <w:rsid w:val="006E6E0F"/>
    <w:rsid w:val="006F02B8"/>
    <w:rsid w:val="006F0390"/>
    <w:rsid w:val="006F1409"/>
    <w:rsid w:val="006F5BD3"/>
    <w:rsid w:val="00711647"/>
    <w:rsid w:val="0071245C"/>
    <w:rsid w:val="0071302E"/>
    <w:rsid w:val="00714DCD"/>
    <w:rsid w:val="00721A9A"/>
    <w:rsid w:val="00730B99"/>
    <w:rsid w:val="00734835"/>
    <w:rsid w:val="007401D0"/>
    <w:rsid w:val="00741405"/>
    <w:rsid w:val="00747A68"/>
    <w:rsid w:val="0075244E"/>
    <w:rsid w:val="00753A77"/>
    <w:rsid w:val="00755837"/>
    <w:rsid w:val="00760EC1"/>
    <w:rsid w:val="00763656"/>
    <w:rsid w:val="007723FE"/>
    <w:rsid w:val="007731C0"/>
    <w:rsid w:val="00774372"/>
    <w:rsid w:val="00774A8B"/>
    <w:rsid w:val="0077528D"/>
    <w:rsid w:val="00777828"/>
    <w:rsid w:val="007978B6"/>
    <w:rsid w:val="007A146B"/>
    <w:rsid w:val="007A46B7"/>
    <w:rsid w:val="007B15C3"/>
    <w:rsid w:val="007B39CC"/>
    <w:rsid w:val="007D1409"/>
    <w:rsid w:val="007D659D"/>
    <w:rsid w:val="007D70F1"/>
    <w:rsid w:val="00800AF3"/>
    <w:rsid w:val="00804F54"/>
    <w:rsid w:val="00806F32"/>
    <w:rsid w:val="0082135F"/>
    <w:rsid w:val="008260C7"/>
    <w:rsid w:val="008262C7"/>
    <w:rsid w:val="00826AE9"/>
    <w:rsid w:val="00834CA5"/>
    <w:rsid w:val="0084650E"/>
    <w:rsid w:val="00854A2B"/>
    <w:rsid w:val="008576FF"/>
    <w:rsid w:val="0087048E"/>
    <w:rsid w:val="0087183E"/>
    <w:rsid w:val="008741A5"/>
    <w:rsid w:val="008756FD"/>
    <w:rsid w:val="008764B4"/>
    <w:rsid w:val="00880C92"/>
    <w:rsid w:val="00881154"/>
    <w:rsid w:val="00882CF0"/>
    <w:rsid w:val="00884EE4"/>
    <w:rsid w:val="00885FC6"/>
    <w:rsid w:val="008871E7"/>
    <w:rsid w:val="00896DB6"/>
    <w:rsid w:val="008A1D59"/>
    <w:rsid w:val="008B6B24"/>
    <w:rsid w:val="008C5705"/>
    <w:rsid w:val="008C5BCD"/>
    <w:rsid w:val="008D5ACE"/>
    <w:rsid w:val="008E614F"/>
    <w:rsid w:val="008F15BC"/>
    <w:rsid w:val="008F1BFB"/>
    <w:rsid w:val="008F5841"/>
    <w:rsid w:val="0091153C"/>
    <w:rsid w:val="009165CD"/>
    <w:rsid w:val="009206FE"/>
    <w:rsid w:val="009300B1"/>
    <w:rsid w:val="0093360E"/>
    <w:rsid w:val="00934481"/>
    <w:rsid w:val="00935106"/>
    <w:rsid w:val="00943234"/>
    <w:rsid w:val="00943F77"/>
    <w:rsid w:val="0094578A"/>
    <w:rsid w:val="00945C79"/>
    <w:rsid w:val="00950860"/>
    <w:rsid w:val="00960270"/>
    <w:rsid w:val="00965497"/>
    <w:rsid w:val="00966283"/>
    <w:rsid w:val="009673A7"/>
    <w:rsid w:val="00982A62"/>
    <w:rsid w:val="009851ED"/>
    <w:rsid w:val="009854DE"/>
    <w:rsid w:val="00995200"/>
    <w:rsid w:val="009A46A5"/>
    <w:rsid w:val="009C605A"/>
    <w:rsid w:val="009E4815"/>
    <w:rsid w:val="009E4EBB"/>
    <w:rsid w:val="009E6494"/>
    <w:rsid w:val="009E7465"/>
    <w:rsid w:val="009F6C4B"/>
    <w:rsid w:val="00A01D1C"/>
    <w:rsid w:val="00A022B2"/>
    <w:rsid w:val="00A03765"/>
    <w:rsid w:val="00A05B63"/>
    <w:rsid w:val="00A13FF0"/>
    <w:rsid w:val="00A152A1"/>
    <w:rsid w:val="00A15D48"/>
    <w:rsid w:val="00A20BA7"/>
    <w:rsid w:val="00A249A5"/>
    <w:rsid w:val="00A310C3"/>
    <w:rsid w:val="00A54E1F"/>
    <w:rsid w:val="00A569F7"/>
    <w:rsid w:val="00A67F3B"/>
    <w:rsid w:val="00A72250"/>
    <w:rsid w:val="00A77799"/>
    <w:rsid w:val="00A8317C"/>
    <w:rsid w:val="00A8466E"/>
    <w:rsid w:val="00A90F41"/>
    <w:rsid w:val="00A92F75"/>
    <w:rsid w:val="00A92FB5"/>
    <w:rsid w:val="00AA1C66"/>
    <w:rsid w:val="00AA4FCC"/>
    <w:rsid w:val="00AB590E"/>
    <w:rsid w:val="00AC4AD1"/>
    <w:rsid w:val="00AC4E61"/>
    <w:rsid w:val="00AC7D4E"/>
    <w:rsid w:val="00AD6AC2"/>
    <w:rsid w:val="00AE6955"/>
    <w:rsid w:val="00AF5425"/>
    <w:rsid w:val="00B0451E"/>
    <w:rsid w:val="00B067FE"/>
    <w:rsid w:val="00B07BDC"/>
    <w:rsid w:val="00B1469D"/>
    <w:rsid w:val="00B21EE4"/>
    <w:rsid w:val="00B22C62"/>
    <w:rsid w:val="00B35B4E"/>
    <w:rsid w:val="00B365CF"/>
    <w:rsid w:val="00B47B7A"/>
    <w:rsid w:val="00B509A3"/>
    <w:rsid w:val="00B5139D"/>
    <w:rsid w:val="00B525B0"/>
    <w:rsid w:val="00B52AA3"/>
    <w:rsid w:val="00B64D73"/>
    <w:rsid w:val="00B652BD"/>
    <w:rsid w:val="00B675C4"/>
    <w:rsid w:val="00B71C15"/>
    <w:rsid w:val="00B75182"/>
    <w:rsid w:val="00B75BFF"/>
    <w:rsid w:val="00B82D30"/>
    <w:rsid w:val="00B903E4"/>
    <w:rsid w:val="00B9062B"/>
    <w:rsid w:val="00B91548"/>
    <w:rsid w:val="00B976A5"/>
    <w:rsid w:val="00BA709B"/>
    <w:rsid w:val="00BB31AC"/>
    <w:rsid w:val="00BC1A5E"/>
    <w:rsid w:val="00BC5E2B"/>
    <w:rsid w:val="00BC5FDC"/>
    <w:rsid w:val="00BD1521"/>
    <w:rsid w:val="00BE153B"/>
    <w:rsid w:val="00BF3876"/>
    <w:rsid w:val="00BF38D7"/>
    <w:rsid w:val="00BF7202"/>
    <w:rsid w:val="00C0043F"/>
    <w:rsid w:val="00C17882"/>
    <w:rsid w:val="00C24EF0"/>
    <w:rsid w:val="00C318C5"/>
    <w:rsid w:val="00C37C56"/>
    <w:rsid w:val="00C37DEE"/>
    <w:rsid w:val="00C4447D"/>
    <w:rsid w:val="00C45773"/>
    <w:rsid w:val="00C50924"/>
    <w:rsid w:val="00C51D37"/>
    <w:rsid w:val="00C547E3"/>
    <w:rsid w:val="00C55586"/>
    <w:rsid w:val="00C57ADB"/>
    <w:rsid w:val="00C60A0E"/>
    <w:rsid w:val="00C61827"/>
    <w:rsid w:val="00C90398"/>
    <w:rsid w:val="00C94361"/>
    <w:rsid w:val="00CB2A1B"/>
    <w:rsid w:val="00CB7E27"/>
    <w:rsid w:val="00CC1A31"/>
    <w:rsid w:val="00CC2D30"/>
    <w:rsid w:val="00CC47D4"/>
    <w:rsid w:val="00CC64E1"/>
    <w:rsid w:val="00CC762E"/>
    <w:rsid w:val="00CD4859"/>
    <w:rsid w:val="00CD70E7"/>
    <w:rsid w:val="00CE2B38"/>
    <w:rsid w:val="00CE78EA"/>
    <w:rsid w:val="00CE7EF8"/>
    <w:rsid w:val="00CF7BBD"/>
    <w:rsid w:val="00D07562"/>
    <w:rsid w:val="00D1158D"/>
    <w:rsid w:val="00D24A8D"/>
    <w:rsid w:val="00D2521A"/>
    <w:rsid w:val="00D32D61"/>
    <w:rsid w:val="00D36974"/>
    <w:rsid w:val="00D36D25"/>
    <w:rsid w:val="00D452EE"/>
    <w:rsid w:val="00D50E26"/>
    <w:rsid w:val="00D50E95"/>
    <w:rsid w:val="00D5584C"/>
    <w:rsid w:val="00D66A98"/>
    <w:rsid w:val="00D67215"/>
    <w:rsid w:val="00D70A14"/>
    <w:rsid w:val="00D73FFC"/>
    <w:rsid w:val="00D866F8"/>
    <w:rsid w:val="00D908E7"/>
    <w:rsid w:val="00DA636D"/>
    <w:rsid w:val="00DA7431"/>
    <w:rsid w:val="00DB26F0"/>
    <w:rsid w:val="00DB6C07"/>
    <w:rsid w:val="00DB70DE"/>
    <w:rsid w:val="00DC03AE"/>
    <w:rsid w:val="00DC0B09"/>
    <w:rsid w:val="00DC42D1"/>
    <w:rsid w:val="00DC44D7"/>
    <w:rsid w:val="00DD0EE9"/>
    <w:rsid w:val="00DD2A77"/>
    <w:rsid w:val="00DD36AE"/>
    <w:rsid w:val="00DE0222"/>
    <w:rsid w:val="00DE5E56"/>
    <w:rsid w:val="00DF298E"/>
    <w:rsid w:val="00DF309F"/>
    <w:rsid w:val="00DF4183"/>
    <w:rsid w:val="00DF51A4"/>
    <w:rsid w:val="00E1583A"/>
    <w:rsid w:val="00E15E54"/>
    <w:rsid w:val="00E255B2"/>
    <w:rsid w:val="00E31D62"/>
    <w:rsid w:val="00E34213"/>
    <w:rsid w:val="00E371CE"/>
    <w:rsid w:val="00E40EB5"/>
    <w:rsid w:val="00E43EDF"/>
    <w:rsid w:val="00E55828"/>
    <w:rsid w:val="00E56A8D"/>
    <w:rsid w:val="00E56CA0"/>
    <w:rsid w:val="00E5788D"/>
    <w:rsid w:val="00E64E38"/>
    <w:rsid w:val="00E6654F"/>
    <w:rsid w:val="00E66FC7"/>
    <w:rsid w:val="00E67428"/>
    <w:rsid w:val="00E74C33"/>
    <w:rsid w:val="00E768B2"/>
    <w:rsid w:val="00E823D5"/>
    <w:rsid w:val="00E860BD"/>
    <w:rsid w:val="00E92CBB"/>
    <w:rsid w:val="00E947E8"/>
    <w:rsid w:val="00E9635C"/>
    <w:rsid w:val="00EA11FD"/>
    <w:rsid w:val="00EA2023"/>
    <w:rsid w:val="00EA452A"/>
    <w:rsid w:val="00EB398C"/>
    <w:rsid w:val="00EC7E79"/>
    <w:rsid w:val="00ED03AA"/>
    <w:rsid w:val="00ED0D15"/>
    <w:rsid w:val="00ED1558"/>
    <w:rsid w:val="00ED1CFA"/>
    <w:rsid w:val="00ED3ACC"/>
    <w:rsid w:val="00ED6EB3"/>
    <w:rsid w:val="00ED6F2E"/>
    <w:rsid w:val="00EE4760"/>
    <w:rsid w:val="00EF2632"/>
    <w:rsid w:val="00EF3F60"/>
    <w:rsid w:val="00EF768F"/>
    <w:rsid w:val="00EF7A15"/>
    <w:rsid w:val="00F00F6E"/>
    <w:rsid w:val="00F02FBA"/>
    <w:rsid w:val="00F04F75"/>
    <w:rsid w:val="00F051C5"/>
    <w:rsid w:val="00F07082"/>
    <w:rsid w:val="00F13D28"/>
    <w:rsid w:val="00F20A6F"/>
    <w:rsid w:val="00F23CCA"/>
    <w:rsid w:val="00F267BE"/>
    <w:rsid w:val="00F26FDD"/>
    <w:rsid w:val="00F3497D"/>
    <w:rsid w:val="00F41B65"/>
    <w:rsid w:val="00F45D0D"/>
    <w:rsid w:val="00F4642A"/>
    <w:rsid w:val="00F46ABF"/>
    <w:rsid w:val="00F47372"/>
    <w:rsid w:val="00F5258E"/>
    <w:rsid w:val="00F67FB1"/>
    <w:rsid w:val="00F7067E"/>
    <w:rsid w:val="00F77AC9"/>
    <w:rsid w:val="00FA1E27"/>
    <w:rsid w:val="00FA5094"/>
    <w:rsid w:val="00FA5180"/>
    <w:rsid w:val="00FA799B"/>
    <w:rsid w:val="00FB52A1"/>
    <w:rsid w:val="00FB6545"/>
    <w:rsid w:val="00FB7F73"/>
    <w:rsid w:val="00FD2A97"/>
    <w:rsid w:val="00FD6A1B"/>
    <w:rsid w:val="00FE0276"/>
    <w:rsid w:val="00FE5536"/>
    <w:rsid w:val="00FF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3F889B33"/>
  <w15:docId w15:val="{450D553D-E81D-4F7A-8682-BBEC7816F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806F3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일반 표 21"/>
    <w:basedOn w:val="a1"/>
    <w:uiPriority w:val="42"/>
    <w:rsid w:val="00806F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8B6B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B6B24"/>
  </w:style>
  <w:style w:type="paragraph" w:styleId="a4">
    <w:name w:val="footer"/>
    <w:basedOn w:val="a"/>
    <w:link w:val="Char0"/>
    <w:uiPriority w:val="99"/>
    <w:unhideWhenUsed/>
    <w:rsid w:val="008B6B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B6B24"/>
  </w:style>
  <w:style w:type="paragraph" w:styleId="a5">
    <w:name w:val="List Paragraph"/>
    <w:basedOn w:val="a"/>
    <w:uiPriority w:val="34"/>
    <w:qFormat/>
    <w:rsid w:val="00EF3F60"/>
    <w:pPr>
      <w:ind w:leftChars="400" w:left="800"/>
    </w:pPr>
  </w:style>
  <w:style w:type="character" w:styleId="a6">
    <w:name w:val="Placeholder Text"/>
    <w:basedOn w:val="a0"/>
    <w:uiPriority w:val="99"/>
    <w:semiHidden/>
    <w:rsid w:val="00ED1558"/>
    <w:rPr>
      <w:color w:val="808080"/>
    </w:rPr>
  </w:style>
  <w:style w:type="paragraph" w:styleId="a7">
    <w:name w:val="Balloon Text"/>
    <w:basedOn w:val="a"/>
    <w:link w:val="Char1"/>
    <w:uiPriority w:val="99"/>
    <w:semiHidden/>
    <w:unhideWhenUsed/>
    <w:rsid w:val="00ED15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D1558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1432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3F5648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3F5648"/>
    <w:pPr>
      <w:jc w:val="left"/>
    </w:pPr>
  </w:style>
  <w:style w:type="character" w:customStyle="1" w:styleId="Char2">
    <w:name w:val="메모 텍스트 Char"/>
    <w:basedOn w:val="a0"/>
    <w:link w:val="aa"/>
    <w:uiPriority w:val="99"/>
    <w:semiHidden/>
    <w:rsid w:val="003F5648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3F5648"/>
    <w:rPr>
      <w:b/>
      <w:bCs/>
    </w:rPr>
  </w:style>
  <w:style w:type="character" w:customStyle="1" w:styleId="Char3">
    <w:name w:val="메모 주제 Char"/>
    <w:basedOn w:val="Char2"/>
    <w:link w:val="ab"/>
    <w:uiPriority w:val="99"/>
    <w:semiHidden/>
    <w:rsid w:val="003F5648"/>
    <w:rPr>
      <w:b/>
      <w:bCs/>
    </w:rPr>
  </w:style>
  <w:style w:type="paragraph" w:styleId="ac">
    <w:name w:val="Revision"/>
    <w:hidden/>
    <w:uiPriority w:val="99"/>
    <w:semiHidden/>
    <w:rsid w:val="00C1788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6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3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7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1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9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2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1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1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8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0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79AD40-CA2B-45AF-9A3A-E74BB232A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문선준</cp:lastModifiedBy>
  <cp:revision>82</cp:revision>
  <cp:lastPrinted>2016-11-04T05:02:00Z</cp:lastPrinted>
  <dcterms:created xsi:type="dcterms:W3CDTF">2016-11-30T16:17:00Z</dcterms:created>
  <dcterms:modified xsi:type="dcterms:W3CDTF">2017-03-22T00:11:00Z</dcterms:modified>
</cp:coreProperties>
</file>